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5BBFB" w14:textId="77777777" w:rsidR="0076798C" w:rsidRDefault="0076798C" w:rsidP="0076798C">
      <w:pPr>
        <w:pStyle w:val="1"/>
        <w:spacing w:before="0" w:after="0"/>
        <w:rPr>
          <w:rFonts w:ascii="Times New Roman" w:hAnsi="Times New Roman" w:cs="Times New Roman"/>
          <w:sz w:val="28"/>
          <w:szCs w:val="28"/>
        </w:rPr>
      </w:pPr>
      <w:r w:rsidRPr="00130795">
        <w:rPr>
          <w:rFonts w:ascii="Times New Roman" w:hAnsi="Times New Roman" w:cs="Times New Roman"/>
          <w:sz w:val="28"/>
          <w:szCs w:val="28"/>
        </w:rPr>
        <w:t>Appendix A</w:t>
      </w:r>
    </w:p>
    <w:p w14:paraId="59A94AE6" w14:textId="77777777" w:rsidR="0076798C" w:rsidRDefault="0076798C" w:rsidP="0076798C">
      <w:pPr>
        <w:spacing w:line="276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A1 </w:t>
      </w:r>
      <w:r w:rsidRPr="006A5016">
        <w:rPr>
          <w:rFonts w:ascii="Times New Roman" w:eastAsia="宋体" w:hAnsi="Times New Roman" w:cs="Times New Roman"/>
          <w:szCs w:val="21"/>
        </w:rPr>
        <w:t xml:space="preserve">Weight calculation result of expert </w:t>
      </w:r>
      <w:r w:rsidRPr="00B16B36">
        <w:rPr>
          <w:rFonts w:ascii="Times New Roman" w:eastAsia="宋体" w:hAnsi="Times New Roman" w:cs="Times New Roman" w:hint="eastAsia"/>
          <w:szCs w:val="21"/>
        </w:rPr>
        <w:t>Ⅱ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1201"/>
        <w:gridCol w:w="1201"/>
        <w:gridCol w:w="1201"/>
        <w:gridCol w:w="1410"/>
        <w:gridCol w:w="1633"/>
      </w:tblGrid>
      <w:tr w:rsidR="0076798C" w:rsidRPr="00712FD1" w14:paraId="22C91C04" w14:textId="77777777" w:rsidTr="00EA64A0">
        <w:trPr>
          <w:trHeight w:val="285"/>
          <w:jc w:val="center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34A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ct(weight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702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733">
              <w:rPr>
                <w:position w:val="-10"/>
              </w:rPr>
              <w:object w:dxaOrig="300" w:dyaOrig="360" w14:anchorId="604DB27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3pt;height:18.4pt" o:ole="">
                  <v:imagedata r:id="rId4" o:title=""/>
                </v:shape>
                <o:OLEObject Type="Embed" ProgID="Equation.DSMT4" ShapeID="_x0000_i1025" DrawAspect="Content" ObjectID="_1766567349" r:id="rId5"/>
              </w:objec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F89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on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747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733">
              <w:rPr>
                <w:position w:val="-10"/>
              </w:rPr>
              <w:object w:dxaOrig="300" w:dyaOrig="360" w14:anchorId="1FC595A5">
                <v:shape id="_x0000_i1026" type="#_x0000_t75" style="width:15.3pt;height:18.4pt" o:ole="">
                  <v:imagedata r:id="rId4" o:title=""/>
                </v:shape>
                <o:OLEObject Type="Embed" ProgID="Equation.DSMT4" ShapeID="_x0000_i1026" DrawAspect="Content" ObjectID="_1766567350" r:id="rId6"/>
              </w:objec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62A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tive weight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6D33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site weight</w:t>
            </w:r>
          </w:p>
        </w:tc>
      </w:tr>
      <w:tr w:rsidR="0076798C" w:rsidRPr="00712FD1" w14:paraId="2D70FB5A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7AC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F0E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8D03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5D5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6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D33B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57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3A00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74 </w:t>
            </w:r>
          </w:p>
        </w:tc>
      </w:tr>
      <w:tr w:rsidR="0076798C" w:rsidRPr="00712FD1" w14:paraId="7927B21F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6E0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4130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A8C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7F9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48AE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28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2037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95 </w:t>
            </w:r>
          </w:p>
        </w:tc>
      </w:tr>
      <w:tr w:rsidR="0076798C" w:rsidRPr="00712FD1" w14:paraId="53984D69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94EC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07B3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D30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D9E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963C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52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3B42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30 </w:t>
            </w:r>
          </w:p>
        </w:tc>
      </w:tr>
      <w:tr w:rsidR="0076798C" w:rsidRPr="00712FD1" w14:paraId="27CFC67A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E92C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2C4A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F52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E0D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5641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84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B8AE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3 </w:t>
            </w:r>
          </w:p>
        </w:tc>
      </w:tr>
      <w:tr w:rsidR="0076798C" w:rsidRPr="00712FD1" w14:paraId="6CC08036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DF2E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DB90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30B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C656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C521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80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8358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25 </w:t>
            </w:r>
          </w:p>
        </w:tc>
      </w:tr>
      <w:tr w:rsidR="0076798C" w:rsidRPr="00712FD1" w14:paraId="02A0ACBF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8F2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7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6B40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AF5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551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788B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00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40A4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83 </w:t>
            </w:r>
          </w:p>
        </w:tc>
      </w:tr>
      <w:tr w:rsidR="0076798C" w:rsidRPr="00712FD1" w14:paraId="4E779E28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FD4B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FFBE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7BD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D60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B758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50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548D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08 </w:t>
            </w:r>
          </w:p>
        </w:tc>
      </w:tr>
      <w:tr w:rsidR="0076798C" w:rsidRPr="00712FD1" w14:paraId="66893CFC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B44F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188C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0ED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3D4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7BBB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50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76CC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5 </w:t>
            </w:r>
          </w:p>
        </w:tc>
      </w:tr>
      <w:tr w:rsidR="0076798C" w:rsidRPr="00712FD1" w14:paraId="4BED5FA4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7753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749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524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E84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A828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67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D642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96 </w:t>
            </w:r>
          </w:p>
        </w:tc>
      </w:tr>
      <w:tr w:rsidR="0076798C" w:rsidRPr="00712FD1" w14:paraId="06BBB0D6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B033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78A1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228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E087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368F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00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05C9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5 </w:t>
            </w:r>
          </w:p>
        </w:tc>
      </w:tr>
      <w:tr w:rsidR="0076798C" w:rsidRPr="00712FD1" w14:paraId="162F0424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BB9C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4F2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692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A21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1AEE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33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CB25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9 </w:t>
            </w:r>
          </w:p>
        </w:tc>
      </w:tr>
      <w:tr w:rsidR="0076798C" w:rsidRPr="00712FD1" w14:paraId="6D5DD393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875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9D55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425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F89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9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7B0D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29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574D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10 </w:t>
            </w:r>
          </w:p>
        </w:tc>
      </w:tr>
      <w:tr w:rsidR="0076798C" w:rsidRPr="00712FD1" w14:paraId="265F8690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AADD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835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D08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047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1EC0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71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A8F4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5 </w:t>
            </w:r>
          </w:p>
        </w:tc>
      </w:tr>
      <w:tr w:rsidR="0076798C" w:rsidRPr="00712FD1" w14:paraId="74164E0A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A07C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8F90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F03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093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272B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00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9290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2 </w:t>
            </w:r>
          </w:p>
        </w:tc>
      </w:tr>
      <w:tr w:rsidR="0076798C" w:rsidRPr="00712FD1" w14:paraId="58F272E5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CA8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237F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FA6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4A2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F3B0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09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9D41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7 </w:t>
            </w:r>
          </w:p>
        </w:tc>
      </w:tr>
      <w:tr w:rsidR="0076798C" w:rsidRPr="00712FD1" w14:paraId="7C66DBB6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EA27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AAE6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829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8790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C95A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21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7588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80 </w:t>
            </w:r>
          </w:p>
        </w:tc>
      </w:tr>
      <w:tr w:rsidR="0076798C" w:rsidRPr="00712FD1" w14:paraId="5706D0A2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7D85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2775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FFC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5685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2B6C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70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A932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92 </w:t>
            </w:r>
          </w:p>
        </w:tc>
      </w:tr>
    </w:tbl>
    <w:p w14:paraId="3B7EBF27" w14:textId="77777777" w:rsidR="0076798C" w:rsidRDefault="0076798C" w:rsidP="0076798C"/>
    <w:p w14:paraId="08780F04" w14:textId="77777777" w:rsidR="0076798C" w:rsidRDefault="0076798C" w:rsidP="0076798C">
      <w:pPr>
        <w:spacing w:line="276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A2 </w:t>
      </w:r>
      <w:r w:rsidRPr="006A5016">
        <w:rPr>
          <w:rFonts w:ascii="Times New Roman" w:eastAsia="宋体" w:hAnsi="Times New Roman" w:cs="Times New Roman"/>
          <w:szCs w:val="21"/>
        </w:rPr>
        <w:t xml:space="preserve">Weight calculation result of expert </w:t>
      </w:r>
      <w:r>
        <w:rPr>
          <w:rFonts w:ascii="宋体" w:eastAsia="宋体" w:hAnsi="宋体" w:cs="Times New Roman" w:hint="eastAsia"/>
          <w:szCs w:val="21"/>
        </w:rPr>
        <w:t>Ⅲ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1201"/>
        <w:gridCol w:w="1201"/>
        <w:gridCol w:w="1201"/>
        <w:gridCol w:w="1410"/>
        <w:gridCol w:w="1633"/>
      </w:tblGrid>
      <w:tr w:rsidR="0076798C" w:rsidRPr="00712FD1" w14:paraId="70FB69BE" w14:textId="77777777" w:rsidTr="00EA64A0">
        <w:trPr>
          <w:trHeight w:val="285"/>
          <w:jc w:val="center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C9C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ct(weight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6E3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733">
              <w:rPr>
                <w:position w:val="-10"/>
              </w:rPr>
              <w:object w:dxaOrig="300" w:dyaOrig="360" w14:anchorId="7A0A96CE">
                <v:shape id="_x0000_i1027" type="#_x0000_t75" style="width:15.3pt;height:18.4pt" o:ole="">
                  <v:imagedata r:id="rId4" o:title=""/>
                </v:shape>
                <o:OLEObject Type="Embed" ProgID="Equation.DSMT4" ShapeID="_x0000_i1027" DrawAspect="Content" ObjectID="_1766567351" r:id="rId7"/>
              </w:objec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246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on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014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733">
              <w:rPr>
                <w:position w:val="-10"/>
              </w:rPr>
              <w:object w:dxaOrig="300" w:dyaOrig="360" w14:anchorId="03486210">
                <v:shape id="_x0000_i1028" type="#_x0000_t75" style="width:15.3pt;height:18.4pt" o:ole="">
                  <v:imagedata r:id="rId4" o:title=""/>
                </v:shape>
                <o:OLEObject Type="Embed" ProgID="Equation.DSMT4" ShapeID="_x0000_i1028" DrawAspect="Content" ObjectID="_1766567352" r:id="rId8"/>
              </w:objec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C38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tive weight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F25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site weight</w:t>
            </w:r>
          </w:p>
        </w:tc>
      </w:tr>
      <w:tr w:rsidR="0076798C" w:rsidRPr="00712FD1" w14:paraId="27451AB9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924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DD4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D5E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B25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7846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CAC6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9</w:t>
            </w:r>
          </w:p>
        </w:tc>
      </w:tr>
      <w:tr w:rsidR="0076798C" w:rsidRPr="00712FD1" w14:paraId="22550F6F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EEA6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1D1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1E3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E2CA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C222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9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666C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6</w:t>
            </w:r>
          </w:p>
        </w:tc>
      </w:tr>
      <w:tr w:rsidR="0076798C" w:rsidRPr="00712FD1" w14:paraId="194B08D0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DD2C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80F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924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EFA9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9D23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9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2959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7</w:t>
            </w:r>
          </w:p>
        </w:tc>
      </w:tr>
      <w:tr w:rsidR="0076798C" w:rsidRPr="00712FD1" w14:paraId="598709B4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DBFF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B687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540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A7BB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BF2D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4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000E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8</w:t>
            </w:r>
          </w:p>
        </w:tc>
      </w:tr>
      <w:tr w:rsidR="0076798C" w:rsidRPr="00712FD1" w14:paraId="651C5636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187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300B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5FD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DBD5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59FA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6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807F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3</w:t>
            </w:r>
          </w:p>
        </w:tc>
      </w:tr>
      <w:tr w:rsidR="0076798C" w:rsidRPr="00712FD1" w14:paraId="427023EB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39C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3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A1B5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45A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CCD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3949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A127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6798C" w:rsidRPr="00712FD1" w14:paraId="5995ADF3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EC48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6B7A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58A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7FAB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43B4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2895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5</w:t>
            </w:r>
          </w:p>
        </w:tc>
      </w:tr>
      <w:tr w:rsidR="0076798C" w:rsidRPr="00712FD1" w14:paraId="3AD25BFA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2A9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2424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03B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A1A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949D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FCF0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8</w:t>
            </w:r>
          </w:p>
        </w:tc>
      </w:tr>
      <w:tr w:rsidR="0076798C" w:rsidRPr="00712FD1" w14:paraId="1F8B830F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690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CF7E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21E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4B3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8FCB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4BC5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6</w:t>
            </w:r>
          </w:p>
        </w:tc>
      </w:tr>
      <w:tr w:rsidR="0076798C" w:rsidRPr="00712FD1" w14:paraId="5CECB701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F9CA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9BA7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399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67E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966F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0806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</w:tr>
      <w:tr w:rsidR="0076798C" w:rsidRPr="00712FD1" w14:paraId="6E2EC05E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57FA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DE3E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144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CDF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5A17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0AA2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</w:tr>
      <w:tr w:rsidR="0076798C" w:rsidRPr="00712FD1" w14:paraId="34DB1737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B5F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445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7AA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CDA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64F9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6E1D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76798C" w:rsidRPr="00712FD1" w14:paraId="3FA6BE18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67A2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674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470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3DA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DC2D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8024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9</w:t>
            </w:r>
          </w:p>
        </w:tc>
      </w:tr>
      <w:tr w:rsidR="0076798C" w:rsidRPr="00712FD1" w14:paraId="739D9C44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707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2659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1C1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3383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3C5F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FBE8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</w:tr>
      <w:tr w:rsidR="0076798C" w:rsidRPr="00712FD1" w14:paraId="48B770B4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C44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9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5CCA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F0B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98A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A479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9351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</w:tr>
      <w:tr w:rsidR="0076798C" w:rsidRPr="00712FD1" w14:paraId="07BDFE79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B80F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003F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BC7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7DB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D1BE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3932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6</w:t>
            </w:r>
          </w:p>
        </w:tc>
      </w:tr>
      <w:tr w:rsidR="0076798C" w:rsidRPr="00712FD1" w14:paraId="6A298267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80A2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40D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7D4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51DE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0714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4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7F61" w14:textId="77777777" w:rsidR="0076798C" w:rsidRPr="00B16B36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7</w:t>
            </w:r>
          </w:p>
        </w:tc>
      </w:tr>
    </w:tbl>
    <w:p w14:paraId="557CA546" w14:textId="77777777" w:rsidR="0076798C" w:rsidRDefault="0076798C" w:rsidP="0076798C"/>
    <w:p w14:paraId="29DD51F0" w14:textId="77777777" w:rsidR="0076798C" w:rsidRDefault="0076798C" w:rsidP="0076798C">
      <w:pPr>
        <w:spacing w:line="276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A3 </w:t>
      </w:r>
      <w:r w:rsidRPr="006A5016">
        <w:rPr>
          <w:rFonts w:ascii="Times New Roman" w:eastAsia="宋体" w:hAnsi="Times New Roman" w:cs="Times New Roman"/>
          <w:szCs w:val="21"/>
        </w:rPr>
        <w:t xml:space="preserve">Weight calculation result of expert </w:t>
      </w:r>
      <w:r>
        <w:rPr>
          <w:rFonts w:ascii="宋体" w:eastAsia="宋体" w:hAnsi="宋体" w:cs="Times New Roman" w:hint="eastAsia"/>
          <w:szCs w:val="21"/>
        </w:rPr>
        <w:t>Ⅳ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1201"/>
        <w:gridCol w:w="1201"/>
        <w:gridCol w:w="1201"/>
        <w:gridCol w:w="1410"/>
        <w:gridCol w:w="1633"/>
      </w:tblGrid>
      <w:tr w:rsidR="0076798C" w:rsidRPr="00712FD1" w14:paraId="14CA8926" w14:textId="77777777" w:rsidTr="00EA64A0">
        <w:trPr>
          <w:trHeight w:val="285"/>
          <w:jc w:val="center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200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ct(weight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97F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733">
              <w:rPr>
                <w:position w:val="-10"/>
              </w:rPr>
              <w:object w:dxaOrig="300" w:dyaOrig="360" w14:anchorId="0AE6B1CB">
                <v:shape id="_x0000_i1029" type="#_x0000_t75" style="width:15.3pt;height:18.4pt" o:ole="">
                  <v:imagedata r:id="rId4" o:title=""/>
                </v:shape>
                <o:OLEObject Type="Embed" ProgID="Equation.DSMT4" ShapeID="_x0000_i1029" DrawAspect="Content" ObjectID="_1766567353" r:id="rId9"/>
              </w:objec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F71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on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98A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733">
              <w:rPr>
                <w:position w:val="-10"/>
              </w:rPr>
              <w:object w:dxaOrig="300" w:dyaOrig="360" w14:anchorId="4F3F7225">
                <v:shape id="_x0000_i1030" type="#_x0000_t75" style="width:15.3pt;height:18.4pt" o:ole="">
                  <v:imagedata r:id="rId4" o:title=""/>
                </v:shape>
                <o:OLEObject Type="Embed" ProgID="Equation.DSMT4" ShapeID="_x0000_i1030" DrawAspect="Content" ObjectID="_1766567354" r:id="rId10"/>
              </w:objec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3FD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tive weight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FAE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site weight</w:t>
            </w:r>
          </w:p>
        </w:tc>
      </w:tr>
      <w:tr w:rsidR="0076798C" w:rsidRPr="00712FD1" w14:paraId="7C188D43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3BB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9FB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47E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4E4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D074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DEDD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5</w:t>
            </w:r>
          </w:p>
        </w:tc>
      </w:tr>
      <w:tr w:rsidR="0076798C" w:rsidRPr="00712FD1" w14:paraId="0EA6B722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0406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42A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B47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566B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5AF5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4DDB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5</w:t>
            </w:r>
          </w:p>
        </w:tc>
      </w:tr>
      <w:tr w:rsidR="0076798C" w:rsidRPr="00712FD1" w14:paraId="50A6028C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C4E6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857A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744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E23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660C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9CD2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7</w:t>
            </w:r>
          </w:p>
        </w:tc>
      </w:tr>
      <w:tr w:rsidR="0076798C" w:rsidRPr="00712FD1" w14:paraId="57170F93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CA20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0D95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763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9B16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E109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F295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8</w:t>
            </w:r>
          </w:p>
        </w:tc>
      </w:tr>
      <w:tr w:rsidR="0076798C" w:rsidRPr="00712FD1" w14:paraId="7C5F055C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654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222D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5CB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56ED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0015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CE2B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6</w:t>
            </w:r>
          </w:p>
        </w:tc>
      </w:tr>
      <w:tr w:rsidR="0076798C" w:rsidRPr="00712FD1" w14:paraId="6519EB3B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8E0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1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ED39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76B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08B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A548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5E00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0</w:t>
            </w:r>
          </w:p>
        </w:tc>
      </w:tr>
      <w:tr w:rsidR="0076798C" w:rsidRPr="00712FD1" w14:paraId="63AEC130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305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567C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0B0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53C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D3C7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49C4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</w:tr>
      <w:tr w:rsidR="0076798C" w:rsidRPr="00712FD1" w14:paraId="7B43F1F7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6383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841E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B25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382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F355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EDAE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3</w:t>
            </w:r>
          </w:p>
        </w:tc>
      </w:tr>
      <w:tr w:rsidR="0076798C" w:rsidRPr="00712FD1" w14:paraId="12E70544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950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10B8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4B5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B713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1A6A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0510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3</w:t>
            </w:r>
          </w:p>
        </w:tc>
      </w:tr>
      <w:tr w:rsidR="0076798C" w:rsidRPr="00712FD1" w14:paraId="363967CB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1BBF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60B9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680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C37F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49D5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4113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</w:tr>
      <w:tr w:rsidR="0076798C" w:rsidRPr="00712FD1" w14:paraId="67E72E4E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FB42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035F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CB6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1E843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34DE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2362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</w:tr>
      <w:tr w:rsidR="0076798C" w:rsidRPr="00712FD1" w14:paraId="1979DE5D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600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790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F4B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CAA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5A42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9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7DE6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4</w:t>
            </w:r>
          </w:p>
        </w:tc>
      </w:tr>
      <w:tr w:rsidR="0076798C" w:rsidRPr="00712FD1" w14:paraId="24F6B527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4484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602B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28F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ACF2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8D7D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E674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</w:tr>
      <w:tr w:rsidR="0076798C" w:rsidRPr="00712FD1" w14:paraId="37FD6B60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57C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5745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2D23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510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9E63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06D2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</w:tr>
      <w:tr w:rsidR="0076798C" w:rsidRPr="00712FD1" w14:paraId="4DCFC36A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077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1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4F01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BC1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276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6A78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70AF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</w:tr>
      <w:tr w:rsidR="0076798C" w:rsidRPr="00712FD1" w14:paraId="0848EB1B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8B2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03D1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DCA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27E3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B623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4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3D9A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6</w:t>
            </w:r>
          </w:p>
        </w:tc>
      </w:tr>
      <w:tr w:rsidR="0076798C" w:rsidRPr="00712FD1" w14:paraId="4805F376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01A1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5AF7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0F7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60F6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1E6A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983C" w14:textId="77777777" w:rsidR="0076798C" w:rsidRPr="00732139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2</w:t>
            </w:r>
          </w:p>
        </w:tc>
      </w:tr>
    </w:tbl>
    <w:p w14:paraId="2759E284" w14:textId="77777777" w:rsidR="0076798C" w:rsidRPr="00AB2533" w:rsidRDefault="0076798C" w:rsidP="0076798C"/>
    <w:p w14:paraId="3E53A3F7" w14:textId="77777777" w:rsidR="0076798C" w:rsidRDefault="0076798C" w:rsidP="0076798C">
      <w:pPr>
        <w:spacing w:line="276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A4 </w:t>
      </w:r>
      <w:r w:rsidRPr="006A5016">
        <w:rPr>
          <w:rFonts w:ascii="Times New Roman" w:eastAsia="宋体" w:hAnsi="Times New Roman" w:cs="Times New Roman"/>
          <w:szCs w:val="21"/>
        </w:rPr>
        <w:t xml:space="preserve">Weight calculation result of expert </w:t>
      </w:r>
      <w:r>
        <w:rPr>
          <w:rFonts w:ascii="宋体" w:eastAsia="宋体" w:hAnsi="宋体" w:cs="Times New Roman" w:hint="eastAsia"/>
          <w:szCs w:val="21"/>
        </w:rPr>
        <w:t>Ⅴ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1201"/>
        <w:gridCol w:w="1201"/>
        <w:gridCol w:w="1201"/>
        <w:gridCol w:w="1410"/>
        <w:gridCol w:w="1633"/>
      </w:tblGrid>
      <w:tr w:rsidR="0076798C" w:rsidRPr="00712FD1" w14:paraId="78C96C82" w14:textId="77777777" w:rsidTr="00EA64A0">
        <w:trPr>
          <w:trHeight w:val="285"/>
          <w:jc w:val="center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158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ct(weight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550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733">
              <w:rPr>
                <w:position w:val="-10"/>
              </w:rPr>
              <w:object w:dxaOrig="300" w:dyaOrig="360" w14:anchorId="500AC528">
                <v:shape id="_x0000_i1031" type="#_x0000_t75" style="width:15.3pt;height:18.4pt" o:ole="">
                  <v:imagedata r:id="rId4" o:title=""/>
                </v:shape>
                <o:OLEObject Type="Embed" ProgID="Equation.DSMT4" ShapeID="_x0000_i1031" DrawAspect="Content" ObjectID="_1766567355" r:id="rId11"/>
              </w:objec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DE1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erion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C51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733">
              <w:rPr>
                <w:position w:val="-10"/>
              </w:rPr>
              <w:object w:dxaOrig="300" w:dyaOrig="360" w14:anchorId="483A6446">
                <v:shape id="_x0000_i1032" type="#_x0000_t75" style="width:15.3pt;height:18.4pt" o:ole="">
                  <v:imagedata r:id="rId4" o:title=""/>
                </v:shape>
                <o:OLEObject Type="Embed" ProgID="Equation.DSMT4" ShapeID="_x0000_i1032" DrawAspect="Content" ObjectID="_1766567356" r:id="rId12"/>
              </w:objec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C7B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tive weight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9DF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site weight</w:t>
            </w:r>
          </w:p>
        </w:tc>
      </w:tr>
      <w:tr w:rsidR="0076798C" w:rsidRPr="00712FD1" w14:paraId="614E0C8D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B36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8FB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520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3FB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33C8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4842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3</w:t>
            </w:r>
          </w:p>
        </w:tc>
      </w:tr>
      <w:tr w:rsidR="0076798C" w:rsidRPr="00712FD1" w14:paraId="48FA79E3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471B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C247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F98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6F72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3212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A345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4</w:t>
            </w:r>
          </w:p>
        </w:tc>
      </w:tr>
      <w:tr w:rsidR="0076798C" w:rsidRPr="00712FD1" w14:paraId="1951310F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2E1E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1AFC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B3C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63A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4055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E0D4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9</w:t>
            </w:r>
          </w:p>
        </w:tc>
      </w:tr>
      <w:tr w:rsidR="0076798C" w:rsidRPr="00712FD1" w14:paraId="3762D0C9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D2A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5587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9F9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E75E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AC96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C5C4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</w:t>
            </w:r>
          </w:p>
        </w:tc>
      </w:tr>
      <w:tr w:rsidR="0076798C" w:rsidRPr="00712FD1" w14:paraId="13FF90CC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08E0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588A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F81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1660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5A82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1501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3</w:t>
            </w:r>
          </w:p>
        </w:tc>
      </w:tr>
      <w:tr w:rsidR="0076798C" w:rsidRPr="00712FD1" w14:paraId="183E84AA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95E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3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CECA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653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985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25A2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A480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9</w:t>
            </w:r>
          </w:p>
        </w:tc>
      </w:tr>
      <w:tr w:rsidR="0076798C" w:rsidRPr="00712FD1" w14:paraId="1C7865D8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302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D2B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413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F1A1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FF1D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CBF0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</w:t>
            </w:r>
          </w:p>
        </w:tc>
      </w:tr>
      <w:tr w:rsidR="0076798C" w:rsidRPr="00712FD1" w14:paraId="734FBB24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D70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0ECE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219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B10A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4B29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320C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3</w:t>
            </w:r>
          </w:p>
        </w:tc>
      </w:tr>
      <w:tr w:rsidR="0076798C" w:rsidRPr="00712FD1" w14:paraId="197331D9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4A8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770B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FB7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D08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7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07B7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B959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0</w:t>
            </w:r>
          </w:p>
        </w:tc>
      </w:tr>
      <w:tr w:rsidR="0076798C" w:rsidRPr="00712FD1" w14:paraId="2EF16D56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C133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385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72F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2302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7FF8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163A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6</w:t>
            </w:r>
          </w:p>
        </w:tc>
      </w:tr>
      <w:tr w:rsidR="0076798C" w:rsidRPr="00712FD1" w14:paraId="22989330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C53E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BD90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A59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81C0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0D08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CE5C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</w:tr>
      <w:tr w:rsidR="0076798C" w:rsidRPr="00712FD1" w14:paraId="0D8D844D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6444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A57A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5811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591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D9AA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9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053B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6</w:t>
            </w:r>
          </w:p>
        </w:tc>
      </w:tr>
      <w:tr w:rsidR="0076798C" w:rsidRPr="00712FD1" w14:paraId="6566B412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259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4AEE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EC7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C8ACF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0648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E540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76798C" w:rsidRPr="00712FD1" w14:paraId="7092AFE9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6FEFE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11B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8EB7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FCD0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A1D7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B18F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</w:tr>
      <w:tr w:rsidR="0076798C" w:rsidRPr="00712FD1" w14:paraId="350B3E24" w14:textId="77777777" w:rsidTr="00EA64A0">
        <w:trPr>
          <w:trHeight w:val="285"/>
          <w:jc w:val="center"/>
        </w:trPr>
        <w:tc>
          <w:tcPr>
            <w:tcW w:w="9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6C3D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(</w:t>
            </w:r>
            <w:proofErr w:type="gramEnd"/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9</w:t>
            </w: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C3DE5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5CF2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9930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A826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67E3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</w:tr>
      <w:tr w:rsidR="0076798C" w:rsidRPr="00712FD1" w14:paraId="245C9D44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BBA4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60F68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EBE9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2F66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2928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B9DA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0</w:t>
            </w:r>
          </w:p>
        </w:tc>
      </w:tr>
      <w:tr w:rsidR="0076798C" w:rsidRPr="00712FD1" w14:paraId="50F0D4AC" w14:textId="77777777" w:rsidTr="00EA64A0">
        <w:trPr>
          <w:trHeight w:val="285"/>
          <w:jc w:val="center"/>
        </w:trPr>
        <w:tc>
          <w:tcPr>
            <w:tcW w:w="9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9EE9B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36CEC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97E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2F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EC15A" w14:textId="77777777" w:rsidR="0076798C" w:rsidRPr="00712FD1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6F43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47D0" w14:textId="77777777" w:rsidR="0076798C" w:rsidRPr="005A410F" w:rsidRDefault="0076798C" w:rsidP="00EA64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1</w:t>
            </w:r>
          </w:p>
        </w:tc>
      </w:tr>
    </w:tbl>
    <w:p w14:paraId="421BA9B8" w14:textId="77777777" w:rsidR="0076798C" w:rsidRPr="00AB2533" w:rsidRDefault="0076798C" w:rsidP="0076798C"/>
    <w:p w14:paraId="3A4ACC83" w14:textId="77777777" w:rsidR="0076798C" w:rsidRPr="00AB2533" w:rsidRDefault="0076798C" w:rsidP="0076798C"/>
    <w:p w14:paraId="2FBC5271" w14:textId="77777777" w:rsidR="00EA3EFB" w:rsidRDefault="00EA3EFB"/>
    <w:sectPr w:rsidR="00EA3EFB" w:rsidSect="00E13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8C"/>
    <w:rsid w:val="00014D18"/>
    <w:rsid w:val="00130795"/>
    <w:rsid w:val="0076798C"/>
    <w:rsid w:val="007A6637"/>
    <w:rsid w:val="009712AC"/>
    <w:rsid w:val="00DD5BEA"/>
    <w:rsid w:val="00E137B7"/>
    <w:rsid w:val="00EA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C9311"/>
  <w15:chartTrackingRefBased/>
  <w15:docId w15:val="{47A62518-E490-4B4A-8CB6-E04671FC3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9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79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76798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4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3.bin"/><Relationship Id="rId12" Type="http://schemas.openxmlformats.org/officeDocument/2006/relationships/oleObject" Target="embeddings/oleObject8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7.bin"/><Relationship Id="rId5" Type="http://schemas.openxmlformats.org/officeDocument/2006/relationships/oleObject" Target="embeddings/oleObject1.bin"/><Relationship Id="rId10" Type="http://schemas.openxmlformats.org/officeDocument/2006/relationships/oleObject" Target="embeddings/oleObject6.bin"/><Relationship Id="rId4" Type="http://schemas.openxmlformats.org/officeDocument/2006/relationships/image" Target="media/image1.wmf"/><Relationship Id="rId9" Type="http://schemas.openxmlformats.org/officeDocument/2006/relationships/oleObject" Target="embeddings/oleObject5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笛 郭</dc:creator>
  <cp:keywords/>
  <dc:description/>
  <cp:lastModifiedBy>笛 郭</cp:lastModifiedBy>
  <cp:revision>2</cp:revision>
  <dcterms:created xsi:type="dcterms:W3CDTF">2024-01-12T04:19:00Z</dcterms:created>
  <dcterms:modified xsi:type="dcterms:W3CDTF">2024-01-12T04:23:00Z</dcterms:modified>
</cp:coreProperties>
</file>